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010" w:rsidRPr="00DD739A" w:rsidRDefault="00957010" w:rsidP="00957010">
      <w:pPr>
        <w:rPr>
          <w:rFonts w:ascii="Times New Roman" w:hAnsi="Times New Roman" w:cs="Times New Roman"/>
          <w:b/>
          <w:sz w:val="24"/>
          <w:szCs w:val="24"/>
        </w:rPr>
      </w:pPr>
      <w:r w:rsidRPr="005669BC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equence of </w:t>
      </w:r>
      <w:r w:rsidRPr="00957010">
        <w:rPr>
          <w:rFonts w:ascii="Times New Roman" w:hAnsi="Times New Roman" w:cs="Times New Roman"/>
          <w:b/>
          <w:sz w:val="24"/>
          <w:szCs w:val="24"/>
        </w:rPr>
        <w:t>REMSA probes</w:t>
      </w:r>
    </w:p>
    <w:tbl>
      <w:tblPr>
        <w:tblStyle w:val="a5"/>
        <w:tblpPr w:leftFromText="180" w:rightFromText="180" w:vertAnchor="page" w:horzAnchor="margin" w:tblpY="1957"/>
        <w:tblW w:w="0" w:type="auto"/>
        <w:tblLayout w:type="fixed"/>
        <w:tblLook w:val="04A0"/>
      </w:tblPr>
      <w:tblGrid>
        <w:gridCol w:w="817"/>
        <w:gridCol w:w="7705"/>
      </w:tblGrid>
      <w:tr w:rsidR="002B7D57" w:rsidRPr="000954EA" w:rsidTr="002B7D57">
        <w:tc>
          <w:tcPr>
            <w:tcW w:w="817" w:type="dxa"/>
          </w:tcPr>
          <w:p w:rsidR="002B7D57" w:rsidRPr="000954EA" w:rsidRDefault="002B7D57" w:rsidP="00E610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7705" w:type="dxa"/>
          </w:tcPr>
          <w:p w:rsidR="002B7D57" w:rsidRPr="000954EA" w:rsidRDefault="002B7D57" w:rsidP="00E610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2B7D57" w:rsidRPr="000954EA" w:rsidTr="002B7D57">
        <w:tc>
          <w:tcPr>
            <w:tcW w:w="817" w:type="dxa"/>
          </w:tcPr>
          <w:p w:rsidR="002B7D57" w:rsidRPr="000954EA" w:rsidRDefault="002B7D57" w:rsidP="00E610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05" w:type="dxa"/>
          </w:tcPr>
          <w:p w:rsidR="002B7D57" w:rsidRPr="000954EA" w:rsidRDefault="002B7D57" w:rsidP="00E610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TAATACGACTCACTATAGGGATGTCATCTTTTTCTTTTAAAGAATTAAATTTTGTGGTATGTCTTTTTGTTTTGGTCAGGATTATGAGGTCTTGAGTTTTTATAATGTTCTTCTGAAAGCCTTACATTTATAACATCATAGTGTGTAAATTTAAAAGAAAAATTGTGAGGTTCTAATTATTTTCTTTTATAAAGTATAATTAGAATGTTTAACTGTTTTGTTTACCCATATTTTCTTGAAGAATTTACAAGATTGAAAAA</w:t>
            </w:r>
          </w:p>
        </w:tc>
      </w:tr>
      <w:tr w:rsidR="002B7D57" w:rsidRPr="000954EA" w:rsidTr="002B7D57">
        <w:tc>
          <w:tcPr>
            <w:tcW w:w="817" w:type="dxa"/>
          </w:tcPr>
          <w:p w:rsidR="002B7D57" w:rsidRPr="000954EA" w:rsidRDefault="002B7D57" w:rsidP="00E610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705" w:type="dxa"/>
          </w:tcPr>
          <w:p w:rsidR="002B7D57" w:rsidRPr="000954EA" w:rsidRDefault="002B7D57" w:rsidP="00E610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TAATACGACTCACTATAGGGTTTGAATTAAACCAATATTTTGATGATATAAATCATTTCCACCAGCATATATTTAATTTCCATAATAACTTTAAAATTTTCTAATTTCACTCAACTATGAGGGAATAGAATGTGGTGGCCACAGGTTTGGCTTTTGTTAAAATGTTTGATATCTTCGATGTTGATCTCTGTCTGCAATGTAGATGTCTAAACACTAGGATTTAATATTTAAGGCTAAGCTTTAAAAATAAAGTACCTTTT</w:t>
            </w:r>
          </w:p>
        </w:tc>
      </w:tr>
      <w:tr w:rsidR="00FD6198" w:rsidRPr="000954EA" w:rsidTr="002B7D57">
        <w:tc>
          <w:tcPr>
            <w:tcW w:w="817" w:type="dxa"/>
          </w:tcPr>
          <w:p w:rsidR="00FD6198" w:rsidRPr="000954EA" w:rsidRDefault="00FD6198" w:rsidP="00FD6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705" w:type="dxa"/>
          </w:tcPr>
          <w:p w:rsidR="00FD6198" w:rsidRPr="000954EA" w:rsidRDefault="00FD6198" w:rsidP="00FD6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TAATACGACTCACTATAGGGTTAGGAATTAGCAGAACGTGCGTGGTGAGGAGATGCCAAAGGCAAGAAGAGAAGAGTATTCCAAACAGGAGGGATTCCAAAGAGAGAAGAGTATCCCAAACAACATTTGCACAAACCTGATGGGGAGAGAGAATGTGGGGTGGGGATGGATGATGAGACTGAAGAAGAAAGCCAGGTCTAGATAATCAGTGGCCTTGTACACCATGTTAAAGAGTGTAGACTTGATTCTGTTGTAAACAG</w:t>
            </w:r>
          </w:p>
        </w:tc>
      </w:tr>
      <w:tr w:rsidR="002B7D57" w:rsidRPr="000954EA" w:rsidTr="002B7D57">
        <w:tc>
          <w:tcPr>
            <w:tcW w:w="817" w:type="dxa"/>
          </w:tcPr>
          <w:p w:rsidR="002B7D57" w:rsidRPr="000954EA" w:rsidRDefault="00F225A0" w:rsidP="00E610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7705" w:type="dxa"/>
          </w:tcPr>
          <w:p w:rsidR="002B7D57" w:rsidRPr="000954EA" w:rsidRDefault="002B7D57" w:rsidP="00E610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EA">
              <w:rPr>
                <w:rFonts w:ascii="Times New Roman" w:hAnsi="Times New Roman" w:cs="Times New Roman"/>
                <w:sz w:val="24"/>
                <w:szCs w:val="24"/>
              </w:rPr>
              <w:t>TAATACGACTCACTATAGGGTCTTAATTATTATTTGTGTTTTAATTTAAACACCTCCTCATGTACATACCCTGGCCGCCCCCTGCCCCCCAGCCTCTGGCATTAGAATTATTTAAACAAAAACTAGGCGGTTGAATGAGAGGTTCCTAAG</w:t>
            </w:r>
          </w:p>
        </w:tc>
      </w:tr>
    </w:tbl>
    <w:p w:rsidR="00957010" w:rsidRPr="00957010" w:rsidRDefault="00957010" w:rsidP="00F225A0">
      <w:pPr>
        <w:spacing w:line="480" w:lineRule="auto"/>
      </w:pPr>
    </w:p>
    <w:sectPr w:rsidR="00957010" w:rsidRPr="00957010" w:rsidSect="00DE6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42D6" w:rsidRDefault="00A642D6" w:rsidP="000954EA">
      <w:r>
        <w:separator/>
      </w:r>
    </w:p>
  </w:endnote>
  <w:endnote w:type="continuationSeparator" w:id="0">
    <w:p w:rsidR="00A642D6" w:rsidRDefault="00A642D6" w:rsidP="000954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42D6" w:rsidRDefault="00A642D6" w:rsidP="000954EA">
      <w:r>
        <w:separator/>
      </w:r>
    </w:p>
  </w:footnote>
  <w:footnote w:type="continuationSeparator" w:id="0">
    <w:p w:rsidR="00A642D6" w:rsidRDefault="00A642D6" w:rsidP="000954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54EA"/>
    <w:rsid w:val="000954EA"/>
    <w:rsid w:val="00107CD3"/>
    <w:rsid w:val="002B7D57"/>
    <w:rsid w:val="003113C8"/>
    <w:rsid w:val="003D0EA0"/>
    <w:rsid w:val="00865E55"/>
    <w:rsid w:val="008730AB"/>
    <w:rsid w:val="008E3681"/>
    <w:rsid w:val="00903B65"/>
    <w:rsid w:val="00957010"/>
    <w:rsid w:val="00A642D6"/>
    <w:rsid w:val="00D168C9"/>
    <w:rsid w:val="00D7007C"/>
    <w:rsid w:val="00DE68BD"/>
    <w:rsid w:val="00E610A2"/>
    <w:rsid w:val="00E755FF"/>
    <w:rsid w:val="00F225A0"/>
    <w:rsid w:val="00FD6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5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54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5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54EA"/>
    <w:rPr>
      <w:sz w:val="18"/>
      <w:szCs w:val="18"/>
    </w:rPr>
  </w:style>
  <w:style w:type="table" w:styleId="a5">
    <w:name w:val="Table Grid"/>
    <w:basedOn w:val="a1"/>
    <w:uiPriority w:val="59"/>
    <w:rsid w:val="000954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</dc:creator>
  <cp:keywords/>
  <dc:description/>
  <cp:lastModifiedBy>LOU</cp:lastModifiedBy>
  <cp:revision>9</cp:revision>
  <dcterms:created xsi:type="dcterms:W3CDTF">2016-01-03T05:10:00Z</dcterms:created>
  <dcterms:modified xsi:type="dcterms:W3CDTF">2016-06-26T18:26:00Z</dcterms:modified>
</cp:coreProperties>
</file>